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8B471" w14:textId="4AA46FDA" w:rsidR="0065442A" w:rsidRPr="006C4768" w:rsidRDefault="00D844CA" w:rsidP="0065442A">
      <w:pPr>
        <w:spacing w:after="0" w:line="360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Hlk46129195"/>
      <w:r w:rsidRPr="00D844CA">
        <w:rPr>
          <w:rFonts w:ascii="Times New Roman" w:hAnsi="Times New Roman" w:cs="Times New Roman"/>
          <w:b/>
          <w:bCs/>
          <w:lang w:val="en-US"/>
        </w:rPr>
        <w:t>S</w:t>
      </w:r>
      <w:r w:rsidR="004906D6">
        <w:rPr>
          <w:rFonts w:ascii="Times New Roman" w:hAnsi="Times New Roman" w:cs="Times New Roman"/>
          <w:b/>
          <w:bCs/>
          <w:lang w:val="en-US"/>
        </w:rPr>
        <w:t>2</w:t>
      </w:r>
      <w:r w:rsidRPr="00D844C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65442A" w:rsidRPr="006C4768">
        <w:rPr>
          <w:rFonts w:ascii="Times New Roman" w:eastAsia="Calibri" w:hAnsi="Times New Roman" w:cs="Times New Roman"/>
          <w:b/>
          <w:lang w:val="en-US"/>
        </w:rPr>
        <w:t>. Placental Parameters of Non-</w:t>
      </w:r>
      <w:r w:rsidR="008F1B9F">
        <w:rPr>
          <w:rFonts w:ascii="Times New Roman" w:eastAsia="Calibri" w:hAnsi="Times New Roman" w:cs="Times New Roman"/>
          <w:b/>
          <w:lang w:val="en-US"/>
        </w:rPr>
        <w:t>i</w:t>
      </w:r>
      <w:r w:rsidR="0065442A" w:rsidRPr="006C4768">
        <w:rPr>
          <w:rFonts w:ascii="Times New Roman" w:eastAsia="Calibri" w:hAnsi="Times New Roman" w:cs="Times New Roman"/>
          <w:b/>
          <w:lang w:val="en-US"/>
        </w:rPr>
        <w:t xml:space="preserve">nfected and </w:t>
      </w:r>
      <w:r w:rsidR="007C18C3" w:rsidRPr="004A4265">
        <w:rPr>
          <w:rFonts w:ascii="Times New Roman" w:eastAsia="Calibri" w:hAnsi="Times New Roman" w:cs="Times New Roman"/>
          <w:b/>
          <w:i/>
          <w:iCs/>
          <w:lang w:val="en-US"/>
        </w:rPr>
        <w:t>P. vivax</w:t>
      </w:r>
      <w:r w:rsidR="007C18C3" w:rsidRPr="004A4265">
        <w:rPr>
          <w:rFonts w:ascii="Times New Roman" w:eastAsia="Calibri" w:hAnsi="Times New Roman" w:cs="Times New Roman"/>
          <w:b/>
          <w:lang w:val="en-US"/>
        </w:rPr>
        <w:t>-infected wome</w:t>
      </w:r>
      <w:bookmarkStart w:id="1" w:name="_GoBack"/>
      <w:bookmarkEnd w:id="1"/>
      <w:r w:rsidR="007C18C3" w:rsidRPr="004A4265">
        <w:rPr>
          <w:rFonts w:ascii="Times New Roman" w:eastAsia="Calibri" w:hAnsi="Times New Roman" w:cs="Times New Roman"/>
          <w:b/>
          <w:lang w:val="en-US"/>
        </w:rPr>
        <w:t>n</w:t>
      </w:r>
      <w:r w:rsidR="00EC1BCB">
        <w:rPr>
          <w:rFonts w:ascii="Times New Roman" w:eastAsia="Calibri" w:hAnsi="Times New Roman" w:cs="Times New Roman"/>
          <w:b/>
          <w:lang w:val="en-US"/>
        </w:rPr>
        <w:t>,</w:t>
      </w:r>
      <w:r w:rsidR="00AE1C17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8E12A1">
        <w:rPr>
          <w:rFonts w:ascii="Times New Roman" w:eastAsia="Calibri" w:hAnsi="Times New Roman" w:cs="Times New Roman"/>
          <w:b/>
          <w:lang w:val="en-US"/>
        </w:rPr>
        <w:t xml:space="preserve">according to </w:t>
      </w:r>
      <w:r w:rsidR="00622D57">
        <w:rPr>
          <w:rFonts w:ascii="Times New Roman" w:eastAsia="Calibri" w:hAnsi="Times New Roman" w:cs="Times New Roman"/>
          <w:b/>
          <w:lang w:val="en-US"/>
        </w:rPr>
        <w:t xml:space="preserve">the </w:t>
      </w:r>
      <w:r w:rsidR="008E12A1">
        <w:rPr>
          <w:rFonts w:ascii="Times New Roman" w:eastAsia="Calibri" w:hAnsi="Times New Roman" w:cs="Times New Roman"/>
          <w:b/>
          <w:lang w:val="en-US"/>
        </w:rPr>
        <w:t xml:space="preserve">gestational trimester </w:t>
      </w:r>
      <w:r w:rsidR="008C66F9">
        <w:rPr>
          <w:rFonts w:ascii="Times New Roman" w:eastAsia="Calibri" w:hAnsi="Times New Roman" w:cs="Times New Roman"/>
          <w:b/>
          <w:lang w:val="en-US"/>
        </w:rPr>
        <w:t>in which the</w:t>
      </w:r>
      <w:r w:rsidR="008E12A1">
        <w:rPr>
          <w:rFonts w:ascii="Times New Roman" w:eastAsia="Calibri" w:hAnsi="Times New Roman" w:cs="Times New Roman"/>
          <w:b/>
          <w:lang w:val="en-US"/>
        </w:rPr>
        <w:t xml:space="preserve"> first infection</w:t>
      </w:r>
      <w:r w:rsidR="008C66F9">
        <w:rPr>
          <w:rFonts w:ascii="Times New Roman" w:eastAsia="Calibri" w:hAnsi="Times New Roman" w:cs="Times New Roman"/>
          <w:b/>
          <w:lang w:val="en-US"/>
        </w:rPr>
        <w:t xml:space="preserve"> occurred</w:t>
      </w:r>
      <w:r w:rsidR="00EC1BCB" w:rsidRPr="004A4265">
        <w:rPr>
          <w:rFonts w:ascii="Times New Roman" w:eastAsia="Calibri" w:hAnsi="Times New Roman" w:cs="Times New Roman"/>
          <w:b/>
          <w:lang w:val="en-US"/>
        </w:rPr>
        <w:t>.</w:t>
      </w:r>
      <w:bookmarkEnd w:id="0"/>
    </w:p>
    <w:tbl>
      <w:tblPr>
        <w:tblStyle w:val="Tabelacomgrade"/>
        <w:tblW w:w="1462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721"/>
        <w:gridCol w:w="1474"/>
        <w:gridCol w:w="1474"/>
        <w:gridCol w:w="964"/>
        <w:gridCol w:w="1701"/>
        <w:gridCol w:w="964"/>
        <w:gridCol w:w="1701"/>
        <w:gridCol w:w="964"/>
        <w:gridCol w:w="1701"/>
        <w:gridCol w:w="964"/>
      </w:tblGrid>
      <w:tr w:rsidR="008E12A1" w:rsidRPr="006C4768" w14:paraId="1A474F8E" w14:textId="46926275" w:rsidTr="004343F3">
        <w:trPr>
          <w:trHeight w:val="690"/>
        </w:trPr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7F0DDE" w14:textId="77777777" w:rsidR="008E12A1" w:rsidRPr="006C4768" w:rsidRDefault="008E12A1" w:rsidP="008E12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43EE0B" w14:textId="77777777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n-Infected</w:t>
            </w:r>
          </w:p>
          <w:p w14:paraId="500FE127" w14:textId="77777777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5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3D881D" w14:textId="77777777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x</w:t>
            </w:r>
          </w:p>
          <w:p w14:paraId="2F9B6613" w14:textId="77777777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2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A7C0D0" w14:textId="6979D71F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2D6358" w14:textId="77777777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- 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1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 tri</w:t>
            </w:r>
          </w:p>
          <w:p w14:paraId="46F2C9FE" w14:textId="64A55AF7" w:rsidR="008E12A1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C23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7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51E9E8" w14:textId="55D67A1E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6833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BCBE13" w14:textId="77777777" w:rsidR="008E12A1" w:rsidRPr="00622D57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622D5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  <w:t xml:space="preserve">P. vivax </w:t>
            </w:r>
            <w:r w:rsidRPr="00622D57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>- 2</w:t>
            </w:r>
            <w:r w:rsidRPr="00622D57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pt-BR"/>
              </w:rPr>
              <w:t>nd</w:t>
            </w:r>
            <w:r w:rsidRPr="00622D57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 xml:space="preserve"> tri</w:t>
            </w:r>
          </w:p>
          <w:p w14:paraId="44382CE9" w14:textId="5ACE4DD9" w:rsidR="008E12A1" w:rsidRPr="00622D57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pt-BR"/>
              </w:rPr>
            </w:pPr>
            <w:r w:rsidRPr="00622D57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(N=</w:t>
            </w:r>
            <w:r w:rsidR="00EC2394" w:rsidRPr="00622D57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44</w:t>
            </w:r>
            <w:r w:rsidRPr="00622D57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A72BC8" w14:textId="2017A5CB" w:rsidR="008E12A1" w:rsidRPr="006C4768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6833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1FA626" w14:textId="77777777" w:rsidR="008E12A1" w:rsidRPr="008E12A1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8E12A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  <w:t xml:space="preserve">P. vivax 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>- 3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pt-BR"/>
              </w:rPr>
              <w:t>rd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 xml:space="preserve"> tri</w:t>
            </w:r>
          </w:p>
          <w:p w14:paraId="10921DA7" w14:textId="63FA2F85" w:rsidR="008E12A1" w:rsidRPr="008E12A1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pt-BR"/>
              </w:rPr>
            </w:pP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(N=</w:t>
            </w:r>
            <w:r w:rsidR="00EC2394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47</w:t>
            </w: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D7EAE2" w14:textId="46402EDE" w:rsidR="008E12A1" w:rsidRDefault="008E12A1" w:rsidP="008E12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6833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8E12A1" w:rsidRPr="006C4768" w14:paraId="417FE420" w14:textId="25A8E873" w:rsidTr="004343F3">
        <w:trPr>
          <w:trHeight w:val="340"/>
        </w:trPr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50CB7" w14:textId="1DC62718" w:rsidR="00525C59" w:rsidRPr="00683314" w:rsidRDefault="00525C59" w:rsidP="0065442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8331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cental histological parameters</w:t>
            </w:r>
            <w:r w:rsidR="00683314" w:rsidRPr="0068331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65AD43" w14:textId="77777777" w:rsidR="00525C59" w:rsidRPr="006C4768" w:rsidRDefault="00525C59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B4A294" w14:textId="77777777" w:rsidR="00525C59" w:rsidRPr="006C4768" w:rsidRDefault="00525C59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CDED4B" w14:textId="77777777" w:rsidR="00525C59" w:rsidRPr="006C4768" w:rsidRDefault="00525C59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DA287" w14:textId="77777777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9B42" w14:textId="157BFEE0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OLE_LINK1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35F41" w14:textId="77777777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187A" w14:textId="0CB6E3F1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5E099" w14:textId="77777777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5107" w14:textId="77777777" w:rsidR="00525C59" w:rsidRPr="006C4768" w:rsidRDefault="00525C59" w:rsidP="00525C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394" w:rsidRPr="006C4768" w14:paraId="45139772" w14:textId="2209DDA0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775D" w14:textId="77777777" w:rsidR="00EC2394" w:rsidRPr="006C4768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ncytial nuclear aggreg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31F87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728D315E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1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6092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2EDCB85" w14:textId="696B40C9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2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57ACA" w14:textId="7A25C3B0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62797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9.0</w:t>
            </w:r>
          </w:p>
          <w:p w14:paraId="2BEA3947" w14:textId="3B071C6F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1.0-2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53558" w14:textId="63D97624" w:rsidR="00EC2394" w:rsidRPr="00FC5A59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C0DF" w14:textId="35ADD76F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3.0</w:t>
            </w:r>
          </w:p>
          <w:p w14:paraId="2871B9CE" w14:textId="446E3F08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0.0-1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148A" w14:textId="313099C2" w:rsidR="00EC2394" w:rsidRPr="00FC5A59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09D7" w14:textId="1BB01DF8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6.0</w:t>
            </w:r>
          </w:p>
          <w:p w14:paraId="4CF65890" w14:textId="4AEE477E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1.0-2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F8B2" w14:textId="55F0B9A3" w:rsidR="00EC2394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002</w:t>
            </w:r>
          </w:p>
        </w:tc>
      </w:tr>
      <w:tr w:rsidR="00EC2394" w:rsidRPr="006C4768" w14:paraId="2F0A4DE6" w14:textId="11C9E208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DBCA" w14:textId="77777777" w:rsidR="00EC2394" w:rsidRPr="006C4768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brin deposition sco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9306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  <w:p w14:paraId="692E2152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-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14652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  <w:p w14:paraId="76B3711B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-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1749" w14:textId="3EF89FD2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B414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.0</w:t>
            </w:r>
          </w:p>
          <w:p w14:paraId="7F0CAFA3" w14:textId="33C4F38A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.9-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60196" w14:textId="1CA123BE" w:rsidR="00EC2394" w:rsidRPr="00FC5A59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C232" w14:textId="24101038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.4</w:t>
            </w:r>
          </w:p>
          <w:p w14:paraId="0D6A8E5C" w14:textId="5269E0B0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.9-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60CC" w14:textId="61CF85BA" w:rsidR="00EC2394" w:rsidRPr="00FC5A59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2200" w14:textId="642A63FD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.8</w:t>
            </w:r>
          </w:p>
          <w:p w14:paraId="115BFE7E" w14:textId="67925D63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0-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FA8B" w14:textId="62A05F5B" w:rsidR="00EC2394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01</w:t>
            </w:r>
          </w:p>
        </w:tc>
      </w:tr>
      <w:tr w:rsidR="00EC2394" w:rsidRPr="006C4768" w14:paraId="22561C37" w14:textId="32B45DB3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3796" w14:textId="76CD7574" w:rsidR="00EC2394" w:rsidRPr="006C4768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brinoid necrosis</w:t>
            </w:r>
            <w:r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56D2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  <w:p w14:paraId="1FBFB49F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0F4D5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  <w:p w14:paraId="263D4448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-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3AC7" w14:textId="4E7F0ECE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3530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8.3</w:t>
            </w:r>
          </w:p>
          <w:p w14:paraId="4FD3C0F0" w14:textId="2081BA65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6.2-1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2C74" w14:textId="280D1A19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B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A8C3" w14:textId="4AF39BA0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6.7</w:t>
            </w:r>
          </w:p>
          <w:p w14:paraId="39907F96" w14:textId="20EB4A7A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4.5-9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EDFF" w14:textId="30A58312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B614" w14:textId="54FBDAAB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8.1</w:t>
            </w:r>
          </w:p>
          <w:p w14:paraId="236E6525" w14:textId="1FA79C22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5.1-1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6DEC" w14:textId="24079F72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.00</w:t>
            </w:r>
          </w:p>
        </w:tc>
      </w:tr>
      <w:tr w:rsidR="00EC2394" w:rsidRPr="006C4768" w14:paraId="30E4CE92" w14:textId="790CC371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535E2" w14:textId="38C63FB3" w:rsidR="00EC2394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cental barrier thickness</w:t>
            </w:r>
            <w:r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0F903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720DE717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-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5911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09D09076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-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A396" w14:textId="3CFE7120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184FBD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CD12A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2</w:t>
            </w:r>
          </w:p>
          <w:p w14:paraId="66A8FFF2" w14:textId="56C45F83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8-3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33E7" w14:textId="36F67D49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EF41" w14:textId="5666463E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1</w:t>
            </w:r>
          </w:p>
          <w:p w14:paraId="52F84E1F" w14:textId="46C0FCFC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9-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7AB8" w14:textId="122391E0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5E7D" w14:textId="142E6A4D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1</w:t>
            </w:r>
          </w:p>
          <w:p w14:paraId="73786AE4" w14:textId="177D4591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6-3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ADD3" w14:textId="3E7CE4BF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49</w:t>
            </w:r>
          </w:p>
        </w:tc>
      </w:tr>
      <w:tr w:rsidR="00EC2394" w:rsidRPr="006C4768" w14:paraId="3DDAFDFF" w14:textId="103C0A88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575E7" w14:textId="4D1EEB42" w:rsidR="00EC2394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699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llous vascularity</w:t>
            </w:r>
            <w:r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907F8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5381E6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B0F00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226B408E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-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3AFE" w14:textId="68A2BE4E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0F35C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4.0</w:t>
            </w:r>
          </w:p>
          <w:p w14:paraId="62DAB50C" w14:textId="289D2F4B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3.5-4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41FEA" w14:textId="78EDEA1F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2CF6" w14:textId="5FDD888C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4.5</w:t>
            </w:r>
            <w:r w:rsidR="004343F3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 xml:space="preserve"> </w:t>
            </w:r>
            <w:r w:rsidR="004343F3" w:rsidRPr="004343F3">
              <w:rPr>
                <w:rFonts w:ascii="Times New Roman" w:eastAsia="Calibri" w:hAnsi="Times New Roman" w:cs="Times New Roman"/>
                <w:noProof/>
                <w:sz w:val="20"/>
                <w:vertAlign w:val="superscript"/>
                <w:lang w:val="en-US"/>
              </w:rPr>
              <w:t>k</w:t>
            </w:r>
          </w:p>
          <w:p w14:paraId="65ED0CA0" w14:textId="321BF463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3.6-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32E9" w14:textId="164EFC6E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1FE2" w14:textId="22EFFEEC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9</w:t>
            </w:r>
          </w:p>
          <w:p w14:paraId="699C5585" w14:textId="71E625B3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3.3-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C890" w14:textId="04FE9DA8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69</w:t>
            </w:r>
          </w:p>
        </w:tc>
      </w:tr>
      <w:tr w:rsidR="00EC2394" w:rsidRPr="006C4768" w14:paraId="69F17B7D" w14:textId="37CD4DDE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E1F4" w14:textId="0BB4C7E6" w:rsidR="00EC2394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699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liferation index</w:t>
            </w:r>
            <w:r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EF79B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  <w:p w14:paraId="20AD9DFF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-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30B51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  <w:p w14:paraId="0725E770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-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7254" w14:textId="56D3CBD1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AC4D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7</w:t>
            </w:r>
          </w:p>
          <w:p w14:paraId="3782DA95" w14:textId="09064386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3.0-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3FF2" w14:textId="20AEF7A8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B71" w14:textId="14203BFB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6</w:t>
            </w:r>
          </w:p>
          <w:p w14:paraId="00AC09B3" w14:textId="41A622FD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6-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FE38" w14:textId="15BF703C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1532" w14:textId="5114BD83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.9</w:t>
            </w:r>
          </w:p>
          <w:p w14:paraId="7743D66E" w14:textId="4A9EDCA0" w:rsidR="00EC2394" w:rsidRPr="0066736F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2.5-4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164A" w14:textId="33707496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.00</w:t>
            </w:r>
          </w:p>
        </w:tc>
      </w:tr>
      <w:tr w:rsidR="00EC2394" w:rsidRPr="006C4768" w14:paraId="51BFEB89" w14:textId="76BE55CB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5FBF" w14:textId="1C7C41EF" w:rsidR="00EC2394" w:rsidRPr="006C4768" w:rsidRDefault="00EC2394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ukocytes infiltrate</w:t>
            </w:r>
            <w:r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50D75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  <w:p w14:paraId="3F523113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-2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6B23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  <w:p w14:paraId="35E7F143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-2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F5F20" w14:textId="34A6D4B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26A4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1.0</w:t>
            </w:r>
          </w:p>
          <w:p w14:paraId="3EF8B62C" w14:textId="0D2CE518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4.0-2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48823" w14:textId="40A676BC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3A59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1.0</w:t>
            </w:r>
          </w:p>
          <w:p w14:paraId="1694BAB3" w14:textId="175911F1" w:rsidR="00EC2394" w:rsidRPr="00FC5A59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4.0-29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9639" w14:textId="22EB9066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8D2A" w14:textId="70FFE46D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3.0</w:t>
            </w:r>
          </w:p>
          <w:p w14:paraId="66F989D2" w14:textId="1B412B09" w:rsidR="00EC2394" w:rsidRPr="00FC5A59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(14.0-3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50D7" w14:textId="04D6B2A3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EC2394" w:rsidRPr="006C4768" w14:paraId="0DD926C4" w14:textId="670528A6" w:rsidTr="004343F3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BBD703" w14:textId="7D198714" w:rsidR="00EC2394" w:rsidRPr="006C4768" w:rsidRDefault="00F61652" w:rsidP="00EC2394">
            <w:pPr>
              <w:spacing w:after="0" w:line="24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cytes/macrophages</w:t>
            </w:r>
            <w:r w:rsidR="00EC2394" w:rsidRPr="009041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EC2394"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346BAD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2D13A0AB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078B46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6D76DD62" w14:textId="77777777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1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17FA75" w14:textId="626EE4A8" w:rsidR="00EC2394" w:rsidRPr="006C4768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C1A643" w14:textId="77777777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  <w:p w14:paraId="1EA604C0" w14:textId="1B0B8C9C" w:rsidR="00EC2394" w:rsidRPr="00FC5A59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.0-9.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B32B06" w14:textId="46785985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B0E98" w14:textId="5CD050D2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  <w:p w14:paraId="3D4E9E90" w14:textId="417968BB" w:rsidR="00EC2394" w:rsidRPr="00FC5A59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.5-13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9D264" w14:textId="413C4ABA" w:rsidR="00EC2394" w:rsidRPr="00184FBD" w:rsidRDefault="00184FBD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C704A" w14:textId="2059A901" w:rsidR="00EC2394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.0</w:t>
            </w:r>
          </w:p>
          <w:p w14:paraId="0FDD8AB7" w14:textId="32FA067E" w:rsidR="00EC2394" w:rsidRPr="00FC5A59" w:rsidRDefault="00EC2394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.0-15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55F84" w14:textId="31F09E12" w:rsidR="00EC2394" w:rsidRPr="00184FBD" w:rsidRDefault="004343F3" w:rsidP="00EC23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01</w:t>
            </w:r>
          </w:p>
        </w:tc>
      </w:tr>
    </w:tbl>
    <w:bookmarkEnd w:id="2"/>
    <w:p w14:paraId="3F2F24C4" w14:textId="0C86786A" w:rsidR="0065442A" w:rsidRPr="00354E15" w:rsidRDefault="0065442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r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Abbreviations: N, total number of individuals</w:t>
      </w:r>
      <w:r w:rsidR="00B2313B">
        <w:rPr>
          <w:rFonts w:ascii="Times New Roman" w:eastAsia="Calibri" w:hAnsi="Times New Roman" w:cs="Times New Roman"/>
          <w:sz w:val="20"/>
          <w:szCs w:val="32"/>
          <w:lang w:val="en-US"/>
        </w:rPr>
        <w:t>; tri, trimester</w:t>
      </w:r>
      <w:r w:rsidRPr="00354E15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. </w:t>
      </w:r>
      <w:r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Results are present</w:t>
      </w:r>
      <w:r w:rsidR="00CA2651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ed as</w:t>
      </w:r>
      <w:r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Pr="00354E15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median and </w:t>
      </w:r>
      <w:r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interquartile range</w:t>
      </w:r>
      <w:r w:rsidR="0068331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(IQR)</w:t>
      </w:r>
      <w:r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  <w:r w:rsidR="004B5E8B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4B5E8B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>Differences between group</w:t>
      </w:r>
      <w:r w:rsidR="00A8702F">
        <w:rPr>
          <w:rFonts w:ascii="Times New Roman" w:eastAsia="Calibri" w:hAnsi="Times New Roman" w:cs="Times New Roman"/>
          <w:sz w:val="20"/>
          <w:szCs w:val="32"/>
          <w:lang w:val="en-US"/>
        </w:rPr>
        <w:t>s</w:t>
      </w:r>
      <w:r w:rsidR="004B5E8B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were determined by</w:t>
      </w:r>
      <w:r w:rsidR="00A8702F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M</w:t>
      </w:r>
      <w:r w:rsidR="00A8702F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ultiple linear regression</w:t>
      </w:r>
      <w:r w:rsidR="00A8702F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A8702F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adjusted for maternal</w:t>
      </w:r>
      <w:r w:rsidR="00A8702F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ge, gravidity, residence, education, and occupation.</w:t>
      </w:r>
    </w:p>
    <w:p w14:paraId="6E1AE945" w14:textId="77777777" w:rsidR="00B2313B" w:rsidRPr="00CC11E6" w:rsidRDefault="00B2313B" w:rsidP="00B231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a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group.</w:t>
      </w:r>
    </w:p>
    <w:p w14:paraId="1973F05C" w14:textId="77777777" w:rsidR="00B2313B" w:rsidRPr="00CC11E6" w:rsidRDefault="00B2313B" w:rsidP="00B231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b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1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st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0FD8A94E" w14:textId="77777777" w:rsidR="00B2313B" w:rsidRDefault="00B2313B" w:rsidP="00B231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c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2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7F14626C" w14:textId="1D781A13" w:rsidR="00B2313B" w:rsidRPr="00354E15" w:rsidRDefault="00B2313B" w:rsidP="00B2313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d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3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r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03643609" w14:textId="3A20EA0A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e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Fibrinoid necrosis was recorded in placentas from 121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3679AE0B" w14:textId="1705640E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f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lacental barrier thickness was recorded in placentas from 127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7516AD5E" w14:textId="4CD41ABC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g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Villous vascularity was recorded in placentas from 151 non-infected and 115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0205D308" w14:textId="5D89A00D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h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oliferation index was recorded in placentas from 153 non-infected and 126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347D9254" w14:textId="11B0A4D1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i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Leukocyte infiltrate (CD45+) was recorded in placentas from 153 non-infected and 118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506371BD" w14:textId="575FFE8E" w:rsidR="0065442A" w:rsidRPr="00354E15" w:rsidRDefault="00B2313B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j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F61652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Monocytes/macrophages 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infiltrate (CD68+) was recorded in placentas from 154 non-infected and 127 </w:t>
      </w:r>
      <w:r w:rsidR="0065442A" w:rsidRPr="00354E15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2A3D691B" w14:textId="22F1B6D4" w:rsidR="000926D3" w:rsidRDefault="00B2313B" w:rsidP="00EE0ED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k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Statistical difference for the comparison of </w:t>
      </w:r>
      <w:r w:rsidR="00184FBD" w:rsidRPr="00184FBD">
        <w:rPr>
          <w:rFonts w:ascii="Times New Roman" w:eastAsia="Calibri" w:hAnsi="Times New Roman" w:cs="Times New Roman"/>
          <w:i/>
          <w:iCs/>
          <w:sz w:val="20"/>
          <w:szCs w:val="32"/>
          <w:lang w:val="en-US"/>
        </w:rPr>
        <w:t>P. vivax</w:t>
      </w:r>
      <w:r w:rsidR="00184FBD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2</w:t>
      </w:r>
      <w:r w:rsidR="00184FBD" w:rsidRPr="00184FBD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 w:rsidR="00184FBD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versus </w:t>
      </w:r>
      <w:r w:rsidR="00184FBD" w:rsidRPr="00184FBD">
        <w:rPr>
          <w:rFonts w:ascii="Times New Roman" w:eastAsia="Calibri" w:hAnsi="Times New Roman" w:cs="Times New Roman"/>
          <w:i/>
          <w:iCs/>
          <w:sz w:val="20"/>
          <w:szCs w:val="32"/>
          <w:lang w:val="en-US"/>
        </w:rPr>
        <w:t>P. vivax</w:t>
      </w:r>
      <w:r w:rsidR="00184FBD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3</w:t>
      </w:r>
      <w:r w:rsidR="00184FBD" w:rsidRPr="00184FBD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rd</w:t>
      </w:r>
      <w:r w:rsidR="00184FBD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354E15" w:rsidRPr="00354E15">
        <w:rPr>
          <w:rFonts w:ascii="Times New Roman" w:eastAsia="Calibri" w:hAnsi="Times New Roman" w:cs="Times New Roman"/>
          <w:i/>
          <w:iCs/>
          <w:sz w:val="20"/>
          <w:szCs w:val="32"/>
          <w:lang w:val="en-US"/>
        </w:rPr>
        <w:t>p</w:t>
      </w:r>
      <w:r w:rsidR="00832441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=</w:t>
      </w:r>
      <w:r w:rsidR="00832441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354E15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0</w:t>
      </w:r>
      <w:r w:rsidR="0065442A" w:rsidRPr="00354E15">
        <w:rPr>
          <w:rFonts w:ascii="Times New Roman" w:eastAsia="Calibri" w:hAnsi="Times New Roman" w:cs="Times New Roman"/>
          <w:sz w:val="20"/>
          <w:szCs w:val="32"/>
          <w:lang w:val="en-US"/>
        </w:rPr>
        <w:t>.0</w:t>
      </w:r>
      <w:r w:rsidR="00184FBD">
        <w:rPr>
          <w:rFonts w:ascii="Times New Roman" w:eastAsia="Calibri" w:hAnsi="Times New Roman" w:cs="Times New Roman"/>
          <w:sz w:val="20"/>
          <w:szCs w:val="32"/>
          <w:lang w:val="en-US"/>
        </w:rPr>
        <w:t>4</w:t>
      </w:r>
      <w:r w:rsidR="00F43B8E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sectPr w:rsidR="000926D3" w:rsidSect="00354E15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D015A" w14:textId="77777777" w:rsidR="00B31306" w:rsidRDefault="00B31306" w:rsidP="007504F0">
      <w:pPr>
        <w:spacing w:after="0" w:line="240" w:lineRule="auto"/>
      </w:pPr>
      <w:r>
        <w:separator/>
      </w:r>
    </w:p>
  </w:endnote>
  <w:endnote w:type="continuationSeparator" w:id="0">
    <w:p w14:paraId="76289D98" w14:textId="77777777" w:rsidR="00B31306" w:rsidRDefault="00B31306" w:rsidP="0075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033936" w14:textId="39B477D7" w:rsidR="004906D6" w:rsidRDefault="004906D6" w:rsidP="007504F0">
    <w:pPr>
      <w:pStyle w:val="Rodap"/>
      <w:jc w:val="right"/>
    </w:pPr>
    <w:r>
      <w:t xml:space="preserve">Page </w:t>
    </w:r>
    <w:sdt>
      <w:sdtPr>
        <w:id w:val="200092357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83314" w:rsidRPr="00683314">
          <w:rPr>
            <w:noProof/>
            <w:lang w:val="pt-BR"/>
          </w:rPr>
          <w:t>1</w:t>
        </w:r>
        <w:r>
          <w:fldChar w:fldCharType="end"/>
        </w:r>
      </w:sdtContent>
    </w:sdt>
  </w:p>
  <w:p w14:paraId="41B6A628" w14:textId="77777777" w:rsidR="004906D6" w:rsidRDefault="004906D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E5EA2" w14:textId="77777777" w:rsidR="00B31306" w:rsidRDefault="00B31306" w:rsidP="007504F0">
      <w:pPr>
        <w:spacing w:after="0" w:line="240" w:lineRule="auto"/>
      </w:pPr>
      <w:r>
        <w:separator/>
      </w:r>
    </w:p>
  </w:footnote>
  <w:footnote w:type="continuationSeparator" w:id="0">
    <w:p w14:paraId="5D64C6F3" w14:textId="77777777" w:rsidR="00B31306" w:rsidRDefault="00B31306" w:rsidP="00750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36D78"/>
    <w:multiLevelType w:val="hybridMultilevel"/>
    <w:tmpl w:val="AE28E18A"/>
    <w:lvl w:ilvl="0" w:tplc="94C82904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97976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A5402"/>
    <w:multiLevelType w:val="hybridMultilevel"/>
    <w:tmpl w:val="880CD950"/>
    <w:lvl w:ilvl="0" w:tplc="733E9C8E">
      <w:start w:val="19"/>
      <w:numFmt w:val="bullet"/>
      <w:lvlText w:val=""/>
      <w:lvlJc w:val="left"/>
      <w:pPr>
        <w:ind w:left="349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3">
    <w:nsid w:val="29E749B7"/>
    <w:multiLevelType w:val="hybridMultilevel"/>
    <w:tmpl w:val="3056AD5C"/>
    <w:lvl w:ilvl="0" w:tplc="732033A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C27CF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4738F3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11505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156F35"/>
    <w:multiLevelType w:val="hybridMultilevel"/>
    <w:tmpl w:val="372C23BC"/>
    <w:lvl w:ilvl="0" w:tplc="286E7E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MTEyNTMwMLGwMLNQ0lEKTi0uzszPAykwrAUASSJN7SwAAAA="/>
  </w:docVars>
  <w:rsids>
    <w:rsidRoot w:val="00DC64DE"/>
    <w:rsid w:val="00010D51"/>
    <w:rsid w:val="00015E9B"/>
    <w:rsid w:val="00020C29"/>
    <w:rsid w:val="00067D1D"/>
    <w:rsid w:val="000926D3"/>
    <w:rsid w:val="00184FBD"/>
    <w:rsid w:val="001D23D2"/>
    <w:rsid w:val="00304550"/>
    <w:rsid w:val="003179FF"/>
    <w:rsid w:val="00354E15"/>
    <w:rsid w:val="00393346"/>
    <w:rsid w:val="004343F3"/>
    <w:rsid w:val="004906D6"/>
    <w:rsid w:val="004B5E8B"/>
    <w:rsid w:val="004D68FD"/>
    <w:rsid w:val="00515170"/>
    <w:rsid w:val="0052496D"/>
    <w:rsid w:val="00525C59"/>
    <w:rsid w:val="005526A9"/>
    <w:rsid w:val="00577655"/>
    <w:rsid w:val="00622D57"/>
    <w:rsid w:val="0065442A"/>
    <w:rsid w:val="0066736F"/>
    <w:rsid w:val="00683314"/>
    <w:rsid w:val="00692FA9"/>
    <w:rsid w:val="007504F0"/>
    <w:rsid w:val="007B4163"/>
    <w:rsid w:val="007C18C3"/>
    <w:rsid w:val="007D6F58"/>
    <w:rsid w:val="007E4E31"/>
    <w:rsid w:val="00832441"/>
    <w:rsid w:val="008878B2"/>
    <w:rsid w:val="008C66F9"/>
    <w:rsid w:val="008E12A1"/>
    <w:rsid w:val="008F1B9F"/>
    <w:rsid w:val="00944911"/>
    <w:rsid w:val="0096290B"/>
    <w:rsid w:val="009C7929"/>
    <w:rsid w:val="00A0666F"/>
    <w:rsid w:val="00A6415B"/>
    <w:rsid w:val="00A8702F"/>
    <w:rsid w:val="00AB38C9"/>
    <w:rsid w:val="00AE1C17"/>
    <w:rsid w:val="00AE20CC"/>
    <w:rsid w:val="00B02B71"/>
    <w:rsid w:val="00B2313B"/>
    <w:rsid w:val="00B31306"/>
    <w:rsid w:val="00B378A4"/>
    <w:rsid w:val="00B87DBB"/>
    <w:rsid w:val="00B9578F"/>
    <w:rsid w:val="00C61A53"/>
    <w:rsid w:val="00C95673"/>
    <w:rsid w:val="00CA2651"/>
    <w:rsid w:val="00D009E1"/>
    <w:rsid w:val="00D844CA"/>
    <w:rsid w:val="00D872B3"/>
    <w:rsid w:val="00D90BC0"/>
    <w:rsid w:val="00DC3AD3"/>
    <w:rsid w:val="00DC64DE"/>
    <w:rsid w:val="00E8642A"/>
    <w:rsid w:val="00EC1BCB"/>
    <w:rsid w:val="00EC2394"/>
    <w:rsid w:val="00EE0EDF"/>
    <w:rsid w:val="00F43B8E"/>
    <w:rsid w:val="00F61652"/>
    <w:rsid w:val="00F66F72"/>
    <w:rsid w:val="00F779DB"/>
    <w:rsid w:val="00F83BB4"/>
    <w:rsid w:val="00F845E0"/>
    <w:rsid w:val="00FA1FD2"/>
    <w:rsid w:val="00FB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07E9BE"/>
  <w15:chartTrackingRefBased/>
  <w15:docId w15:val="{575299CE-0786-408D-8971-8E7F7FEB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4DE"/>
    <w:pPr>
      <w:spacing w:after="200" w:line="276" w:lineRule="auto"/>
    </w:pPr>
    <w:rPr>
      <w:rFonts w:ascii="Arial" w:hAnsi="Arial"/>
      <w:sz w:val="24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65442A"/>
    <w:pPr>
      <w:keepNext/>
      <w:keepLines/>
      <w:spacing w:before="240" w:after="0" w:line="259" w:lineRule="auto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5442A"/>
    <w:pPr>
      <w:keepNext/>
      <w:keepLines/>
      <w:spacing w:before="40" w:after="0" w:line="259" w:lineRule="auto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5442A"/>
    <w:pPr>
      <w:keepNext/>
      <w:keepLines/>
      <w:spacing w:before="40" w:after="0" w:line="259" w:lineRule="auto"/>
      <w:outlineLvl w:val="2"/>
    </w:pPr>
    <w:rPr>
      <w:rFonts w:ascii="Cambria" w:eastAsia="Times New Roman" w:hAnsi="Cambria" w:cs="Times New Roman"/>
      <w:noProof/>
      <w:color w:val="243F60"/>
      <w:sz w:val="22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C64DE"/>
    <w:rPr>
      <w:color w:val="0000FF"/>
      <w:u w:val="single"/>
    </w:rPr>
  </w:style>
  <w:style w:type="paragraph" w:styleId="Ttulo">
    <w:name w:val="Title"/>
    <w:basedOn w:val="Normal"/>
    <w:next w:val="Normal"/>
    <w:link w:val="TtuloChar"/>
    <w:uiPriority w:val="10"/>
    <w:qFormat/>
    <w:rsid w:val="00DC64D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DC64D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750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04F0"/>
    <w:rPr>
      <w:rFonts w:ascii="Arial" w:hAnsi="Arial"/>
      <w:sz w:val="24"/>
      <w:lang w:val="en-GB"/>
    </w:rPr>
  </w:style>
  <w:style w:type="paragraph" w:styleId="Rodap">
    <w:name w:val="footer"/>
    <w:basedOn w:val="Normal"/>
    <w:link w:val="RodapChar"/>
    <w:uiPriority w:val="99"/>
    <w:unhideWhenUsed/>
    <w:rsid w:val="00750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04F0"/>
    <w:rPr>
      <w:rFonts w:ascii="Arial" w:hAnsi="Arial"/>
      <w:sz w:val="24"/>
      <w:lang w:val="en-GB"/>
    </w:rPr>
  </w:style>
  <w:style w:type="character" w:customStyle="1" w:styleId="Ttulo1Char">
    <w:name w:val="Título 1 Char"/>
    <w:basedOn w:val="Fontepargpadro"/>
    <w:link w:val="Ttulo1"/>
    <w:uiPriority w:val="9"/>
    <w:rsid w:val="0065442A"/>
    <w:rPr>
      <w:rFonts w:ascii="Cambria" w:eastAsia="Times New Roman" w:hAnsi="Cambria" w:cs="Times New Roman"/>
      <w:b/>
      <w:bCs/>
      <w:noProof/>
      <w:color w:val="365F91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5442A"/>
    <w:rPr>
      <w:rFonts w:ascii="Cambria" w:eastAsia="Times New Roman" w:hAnsi="Cambria" w:cs="Times New Roman"/>
      <w:b/>
      <w:bCs/>
      <w:noProof/>
      <w:color w:val="4F81BD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5442A"/>
    <w:rPr>
      <w:rFonts w:ascii="Cambria" w:eastAsia="Times New Roman" w:hAnsi="Cambria" w:cs="Times New Roman"/>
      <w:noProof/>
      <w:color w:val="243F60"/>
      <w:szCs w:val="24"/>
    </w:rPr>
  </w:style>
  <w:style w:type="paragraph" w:customStyle="1" w:styleId="Ttulo11">
    <w:name w:val="Título 11"/>
    <w:basedOn w:val="Normal"/>
    <w:next w:val="Normal"/>
    <w:uiPriority w:val="9"/>
    <w:qFormat/>
    <w:rsid w:val="0065442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65442A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65442A"/>
    <w:pPr>
      <w:keepNext/>
      <w:keepLines/>
      <w:spacing w:before="40" w:after="0"/>
      <w:outlineLvl w:val="2"/>
    </w:pPr>
    <w:rPr>
      <w:rFonts w:ascii="Cambria" w:eastAsia="Times New Roman" w:hAnsi="Cambria" w:cs="Times New Roman"/>
      <w:noProof/>
      <w:color w:val="243F60"/>
      <w:szCs w:val="24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65442A"/>
  </w:style>
  <w:style w:type="table" w:styleId="Tabelacomgrade">
    <w:name w:val="Table Grid"/>
    <w:basedOn w:val="Tabelanormal"/>
    <w:rsid w:val="0065442A"/>
    <w:pPr>
      <w:spacing w:after="0" w:line="240" w:lineRule="auto"/>
    </w:pPr>
    <w:rPr>
      <w:rFonts w:ascii="Arial" w:hAnsi="Arial"/>
      <w:sz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Ttulo2"/>
    <w:link w:val="Style2Char"/>
    <w:qFormat/>
    <w:rsid w:val="0065442A"/>
  </w:style>
  <w:style w:type="character" w:customStyle="1" w:styleId="Style2Char">
    <w:name w:val="Style2 Char"/>
    <w:basedOn w:val="Fontepargpadro"/>
    <w:link w:val="Style2"/>
    <w:rsid w:val="0065442A"/>
    <w:rPr>
      <w:rFonts w:ascii="Cambria" w:eastAsia="Times New Roman" w:hAnsi="Cambria" w:cs="Times New Roman"/>
      <w:b/>
      <w:bCs/>
      <w:noProof/>
      <w:color w:val="4F81BD"/>
      <w:sz w:val="26"/>
      <w:szCs w:val="2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442A"/>
    <w:rPr>
      <w:noProof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442A"/>
    <w:pPr>
      <w:spacing w:line="240" w:lineRule="auto"/>
    </w:pPr>
    <w:rPr>
      <w:rFonts w:asciiTheme="minorHAnsi" w:hAnsiTheme="minorHAnsi"/>
      <w:noProof/>
      <w:sz w:val="20"/>
      <w:szCs w:val="20"/>
      <w:lang w:val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65442A"/>
    <w:rPr>
      <w:rFonts w:ascii="Arial" w:hAnsi="Arial"/>
      <w:sz w:val="20"/>
      <w:szCs w:val="20"/>
      <w:lang w:val="en-GB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442A"/>
    <w:rPr>
      <w:b/>
      <w:bCs/>
      <w:noProof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442A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5442A"/>
    <w:rPr>
      <w:rFonts w:ascii="Arial" w:hAnsi="Arial"/>
      <w:b/>
      <w:bCs/>
      <w:sz w:val="20"/>
      <w:szCs w:val="20"/>
      <w:lang w:val="en-GB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42A"/>
    <w:rPr>
      <w:rFonts w:ascii="Segoe UI" w:hAnsi="Segoe UI" w:cs="Segoe UI"/>
      <w:noProof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5442A"/>
    <w:pPr>
      <w:spacing w:after="0" w:line="240" w:lineRule="auto"/>
    </w:pPr>
    <w:rPr>
      <w:rFonts w:ascii="Segoe UI" w:hAnsi="Segoe UI" w:cs="Segoe UI"/>
      <w:noProof/>
      <w:sz w:val="18"/>
      <w:szCs w:val="18"/>
      <w:lang w:val="en-US"/>
    </w:rPr>
  </w:style>
  <w:style w:type="character" w:customStyle="1" w:styleId="TextodebaloChar1">
    <w:name w:val="Texto de balão Char1"/>
    <w:basedOn w:val="Fontepargpadro"/>
    <w:uiPriority w:val="99"/>
    <w:semiHidden/>
    <w:rsid w:val="0065442A"/>
    <w:rPr>
      <w:rFonts w:ascii="Segoe UI" w:hAnsi="Segoe UI" w:cs="Segoe UI"/>
      <w:sz w:val="18"/>
      <w:szCs w:val="18"/>
      <w:lang w:val="en-GB"/>
    </w:rPr>
  </w:style>
  <w:style w:type="paragraph" w:styleId="PargrafodaLista">
    <w:name w:val="List Paragraph"/>
    <w:basedOn w:val="Normal"/>
    <w:uiPriority w:val="34"/>
    <w:qFormat/>
    <w:rsid w:val="0065442A"/>
    <w:pPr>
      <w:ind w:left="720"/>
      <w:contextualSpacing/>
    </w:pPr>
    <w:rPr>
      <w:noProof/>
      <w:lang w:val="en-US"/>
    </w:rPr>
  </w:style>
  <w:style w:type="paragraph" w:customStyle="1" w:styleId="Compact">
    <w:name w:val="Compact"/>
    <w:basedOn w:val="Corpodetexto"/>
    <w:qFormat/>
    <w:rsid w:val="0065442A"/>
    <w:pPr>
      <w:spacing w:before="36" w:after="36" w:line="240" w:lineRule="auto"/>
    </w:pPr>
    <w:rPr>
      <w:rFonts w:ascii="Calibri" w:hAnsi="Calibri"/>
      <w:noProof w:val="0"/>
      <w:szCs w:val="24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65442A"/>
    <w:pPr>
      <w:spacing w:after="120"/>
    </w:pPr>
    <w:rPr>
      <w:noProof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65442A"/>
    <w:rPr>
      <w:rFonts w:ascii="Arial" w:hAnsi="Arial"/>
      <w:noProof/>
      <w:sz w:val="24"/>
    </w:rPr>
  </w:style>
  <w:style w:type="character" w:styleId="Nmerodelinha">
    <w:name w:val="line number"/>
    <w:basedOn w:val="Fontepargpadro"/>
    <w:uiPriority w:val="99"/>
    <w:semiHidden/>
    <w:unhideWhenUsed/>
    <w:rsid w:val="0065442A"/>
  </w:style>
  <w:style w:type="character" w:customStyle="1" w:styleId="Ttulo1Char1">
    <w:name w:val="Título 1 Char1"/>
    <w:basedOn w:val="Fontepargpadro"/>
    <w:uiPriority w:val="9"/>
    <w:rsid w:val="00654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1">
    <w:name w:val="Título 2 Char1"/>
    <w:basedOn w:val="Fontepargpadro"/>
    <w:uiPriority w:val="9"/>
    <w:semiHidden/>
    <w:rsid w:val="006544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1">
    <w:name w:val="Título 3 Char1"/>
    <w:basedOn w:val="Fontepargpadro"/>
    <w:uiPriority w:val="9"/>
    <w:semiHidden/>
    <w:rsid w:val="006544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21">
    <w:name w:val="Table Grid21"/>
    <w:basedOn w:val="Tabelanormal"/>
    <w:next w:val="Tabelacomgrade"/>
    <w:uiPriority w:val="59"/>
    <w:rsid w:val="0065442A"/>
    <w:pPr>
      <w:spacing w:after="0" w:line="240" w:lineRule="auto"/>
    </w:pPr>
    <w:rPr>
      <w:rFonts w:ascii="Arial" w:hAnsi="Arial"/>
      <w:sz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FA1F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00FB7-5A3F-4612-825E-544A5078A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1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André Barateiro</cp:lastModifiedBy>
  <cp:revision>3</cp:revision>
  <dcterms:created xsi:type="dcterms:W3CDTF">2021-03-20T20:06:00Z</dcterms:created>
  <dcterms:modified xsi:type="dcterms:W3CDTF">2021-03-2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5a57e3-cd38-329b-a0a4-ee061e23e3af</vt:lpwstr>
  </property>
  <property fmtid="{D5CDD505-2E9C-101B-9397-08002B2CF9AE}" pid="24" name="Mendeley Citation Style_1">
    <vt:lpwstr>http://www.zotero.org/styles/clinical-infectious-diseases</vt:lpwstr>
  </property>
</Properties>
</file>